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53394" w14:textId="77777777" w:rsidR="008418FC" w:rsidRPr="008418FC" w:rsidRDefault="008418FC" w:rsidP="008418FC">
      <w:pPr>
        <w:ind w:firstLine="708"/>
        <w:jc w:val="both"/>
        <w:rPr>
          <w:rFonts w:ascii="Times New Roman" w:hAnsi="Times New Roman" w:cs="Times New Roman"/>
        </w:rPr>
      </w:pPr>
      <w:r w:rsidRPr="008418FC">
        <w:rPr>
          <w:rFonts w:ascii="Times New Roman" w:hAnsi="Times New Roman" w:cs="Times New Roman"/>
        </w:rPr>
        <w:t xml:space="preserve">Table S1. </w:t>
      </w:r>
      <w:r w:rsidRPr="008418FC">
        <w:rPr>
          <w:rFonts w:ascii="Times New Roman" w:hAnsi="Times New Roman" w:cs="Times New Roman"/>
          <w:color w:val="000000"/>
          <w:lang w:val="en-GB"/>
        </w:rPr>
        <w:t>Specific RT-PCR primers used, deduced from published murine cDNA sequences.</w:t>
      </w:r>
    </w:p>
    <w:tbl>
      <w:tblPr>
        <w:tblStyle w:val="LightGrid"/>
        <w:tblpPr w:leftFromText="180" w:rightFromText="180" w:vertAnchor="page" w:horzAnchor="page" w:tblpX="2143" w:tblpY="2138"/>
        <w:tblW w:w="0" w:type="auto"/>
        <w:tblLook w:val="05A0" w:firstRow="1" w:lastRow="0" w:firstColumn="1" w:lastColumn="1" w:noHBand="0" w:noVBand="1"/>
      </w:tblPr>
      <w:tblGrid>
        <w:gridCol w:w="3129"/>
        <w:gridCol w:w="4977"/>
      </w:tblGrid>
      <w:tr w:rsidR="008418FC" w:rsidRPr="008418FC" w14:paraId="0907D9A1" w14:textId="77777777" w:rsidTr="00841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double" w:sz="4" w:space="0" w:color="auto"/>
            </w:tcBorders>
          </w:tcPr>
          <w:p w14:paraId="2338A9CE" w14:textId="77777777" w:rsidR="008418FC" w:rsidRPr="008418FC" w:rsidRDefault="008418FC" w:rsidP="008418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18FC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  <w:tcBorders>
              <w:bottom w:val="double" w:sz="4" w:space="0" w:color="auto"/>
            </w:tcBorders>
          </w:tcPr>
          <w:p w14:paraId="4FD7132F" w14:textId="77777777" w:rsidR="008418FC" w:rsidRPr="008418FC" w:rsidRDefault="008418FC" w:rsidP="008418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418FC">
              <w:rPr>
                <w:rFonts w:ascii="Times New Roman" w:hAnsi="Times New Roman" w:cs="Times New Roman"/>
                <w:sz w:val="22"/>
                <w:szCs w:val="22"/>
              </w:rPr>
              <w:t>Primer Sequence (5’-3’)</w:t>
            </w:r>
          </w:p>
        </w:tc>
      </w:tr>
      <w:tr w:rsidR="008418FC" w:rsidRPr="008418FC" w14:paraId="41F6E343" w14:textId="77777777" w:rsidTr="00841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double" w:sz="4" w:space="0" w:color="auto"/>
            </w:tcBorders>
          </w:tcPr>
          <w:p w14:paraId="0D34AA04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Ar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  <w:tcBorders>
              <w:top w:val="double" w:sz="4" w:space="0" w:color="auto"/>
            </w:tcBorders>
          </w:tcPr>
          <w:p w14:paraId="386B1B98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0" w:name="OLE_LINK63"/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F: </w:t>
            </w:r>
            <w:bookmarkEnd w:id="0"/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TGAGCTGAAGCCACAAATGC</w:t>
            </w:r>
          </w:p>
          <w:p w14:paraId="000E5C48" w14:textId="77777777" w:rsidR="008418FC" w:rsidRPr="008418FC" w:rsidRDefault="008418FC" w:rsidP="008418FC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GGTATGAATCACTGCTGGGGG</w:t>
            </w:r>
          </w:p>
        </w:tc>
      </w:tr>
      <w:tr w:rsidR="008418FC" w:rsidRPr="008418FC" w14:paraId="3AD0FFB1" w14:textId="77777777" w:rsidTr="008418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37796885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47AB7C00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GGACTCTGGAGAGCGTGAATGG</w:t>
            </w:r>
          </w:p>
          <w:p w14:paraId="18C0E2FF" w14:textId="77777777" w:rsidR="008418FC" w:rsidRPr="008418FC" w:rsidRDefault="008418FC" w:rsidP="008418FC">
            <w:pPr>
              <w:ind w:right="-27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AGTGTCAGCCAGTGATGTCGTC</w:t>
            </w:r>
          </w:p>
        </w:tc>
      </w:tr>
      <w:tr w:rsidR="008418FC" w:rsidRPr="008418FC" w14:paraId="00B47259" w14:textId="77777777" w:rsidTr="00841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EEE05D5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0C62C919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CACCTGACCACAGAGTCCTTT</w:t>
            </w:r>
          </w:p>
          <w:p w14:paraId="44C97C5A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TAACTCGTCTCCACCATCGC</w:t>
            </w:r>
          </w:p>
        </w:tc>
      </w:tr>
      <w:tr w:rsidR="008418FC" w:rsidRPr="008418FC" w14:paraId="2D289E8E" w14:textId="77777777" w:rsidTr="008418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25937828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25755660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TACTACCATTCCCCAGCCGA</w:t>
            </w:r>
          </w:p>
          <w:p w14:paraId="217F5690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GCGCAAAAGTCCTGTGTGTT</w:t>
            </w:r>
          </w:p>
        </w:tc>
      </w:tr>
      <w:tr w:rsidR="008418FC" w:rsidRPr="008418FC" w14:paraId="6923DA1A" w14:textId="77777777" w:rsidTr="00841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A576D51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57096F57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1" w:name="OLE_LINK41"/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F: </w:t>
            </w:r>
            <w:bookmarkEnd w:id="1"/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GGAGGGGAGCTTGTTGACAC</w:t>
            </w:r>
          </w:p>
          <w:p w14:paraId="20013390" w14:textId="77777777" w:rsidR="008418FC" w:rsidRPr="008418FC" w:rsidRDefault="008418FC" w:rsidP="008418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2"/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R: </w:t>
            </w:r>
            <w:bookmarkEnd w:id="2"/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AGGCCTGCTGAAGTAGAAGC</w:t>
            </w:r>
          </w:p>
        </w:tc>
      </w:tr>
      <w:tr w:rsidR="008418FC" w:rsidRPr="008418FC" w14:paraId="75E27054" w14:textId="77777777" w:rsidTr="008418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1F72F987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Npas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18DB80F8" w14:textId="77777777" w:rsidR="008418FC" w:rsidRPr="008418FC" w:rsidRDefault="008418FC" w:rsidP="008418FC">
            <w:pPr>
              <w:ind w:right="-27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GTATGGACTGCTACACCCCG</w:t>
            </w:r>
          </w:p>
          <w:p w14:paraId="37EF642A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CTTTCAGCCAACAGGCGGTA</w:t>
            </w:r>
          </w:p>
        </w:tc>
      </w:tr>
      <w:tr w:rsidR="008418FC" w:rsidRPr="008418FC" w14:paraId="6B5636D3" w14:textId="77777777" w:rsidTr="00841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AFC34E3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0885B160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TGAGTACCGCAAACGCTTCT</w:t>
            </w:r>
          </w:p>
          <w:p w14:paraId="0BF2593D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CAGCCATTTCCTTCTCTCCTGT</w:t>
            </w:r>
          </w:p>
        </w:tc>
      </w:tr>
      <w:tr w:rsidR="008418FC" w:rsidRPr="008418FC" w14:paraId="7D8392BC" w14:textId="77777777" w:rsidTr="008418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6582294C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Sn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</w:tcPr>
          <w:p w14:paraId="4D773122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CTGCCCTTGCCTCTTTCATTG</w:t>
            </w:r>
          </w:p>
          <w:p w14:paraId="70A4CE19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TTTTTGCTCCACACGGCTCC</w:t>
            </w:r>
          </w:p>
        </w:tc>
      </w:tr>
      <w:tr w:rsidR="008418FC" w:rsidRPr="008418FC" w14:paraId="3FA7ADD8" w14:textId="77777777" w:rsidTr="00841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double" w:sz="4" w:space="0" w:color="auto"/>
            </w:tcBorders>
          </w:tcPr>
          <w:p w14:paraId="3BA127AA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r w:rsidRPr="008418FC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  <w:tcBorders>
              <w:bottom w:val="double" w:sz="4" w:space="0" w:color="auto"/>
            </w:tcBorders>
          </w:tcPr>
          <w:p w14:paraId="307B77DB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F: CCAATGACTCCTATGACCCCTA</w:t>
            </w:r>
          </w:p>
          <w:p w14:paraId="0BB1D0E6" w14:textId="77777777" w:rsidR="008418FC" w:rsidRPr="008418FC" w:rsidRDefault="008418FC" w:rsidP="008418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8FC">
              <w:rPr>
                <w:rFonts w:ascii="Times New Roman" w:hAnsi="Times New Roman" w:cs="Times New Roman"/>
                <w:b w:val="0"/>
                <w:sz w:val="18"/>
                <w:szCs w:val="18"/>
              </w:rPr>
              <w:t>R: CAGCCAAGATTCACGGTAGAT</w:t>
            </w:r>
          </w:p>
        </w:tc>
      </w:tr>
      <w:tr w:rsidR="008418FC" w:rsidRPr="008418FC" w14:paraId="61B2FF11" w14:textId="77777777" w:rsidTr="008418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double" w:sz="4" w:space="0" w:color="auto"/>
              <w:bottom w:val="single" w:sz="4" w:space="0" w:color="auto"/>
            </w:tcBorders>
          </w:tcPr>
          <w:p w14:paraId="1EC50A57" w14:textId="77777777" w:rsidR="008418FC" w:rsidRPr="008418FC" w:rsidRDefault="008418FC" w:rsidP="008418FC">
            <w:pPr>
              <w:rPr>
                <w:rFonts w:ascii="Times New Roman" w:hAnsi="Times New Roman" w:cs="Times New Roman"/>
              </w:rPr>
            </w:pPr>
            <w:bookmarkStart w:id="3" w:name="_GoBack" w:colFirst="0" w:colLast="-1"/>
            <w:r w:rsidRPr="008418FC">
              <w:rPr>
                <w:rFonts w:ascii="Times New Roman" w:hAnsi="Times New Roman" w:cs="Times New Roman"/>
                <w:b w:val="0"/>
                <w:sz w:val="16"/>
                <w:szCs w:val="16"/>
              </w:rPr>
              <w:t>F, forward; R, reverse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77" w:type="dxa"/>
            <w:tcBorders>
              <w:bottom w:val="none" w:sz="0" w:space="0" w:color="auto"/>
            </w:tcBorders>
          </w:tcPr>
          <w:p w14:paraId="082A8167" w14:textId="77777777" w:rsidR="008418FC" w:rsidRPr="008418FC" w:rsidRDefault="008418FC" w:rsidP="008418F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</w:tr>
      <w:bookmarkEnd w:id="3"/>
    </w:tbl>
    <w:p w14:paraId="2AF0274A" w14:textId="77777777" w:rsidR="00C82B04" w:rsidRDefault="00C82B04"/>
    <w:sectPr w:rsidR="00C82B04" w:rsidSect="00DB552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D42"/>
    <w:rsid w:val="00820D42"/>
    <w:rsid w:val="008418FC"/>
    <w:rsid w:val="00C82B04"/>
    <w:rsid w:val="00DB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EB0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820D42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820D42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Tirone</dc:creator>
  <cp:keywords/>
  <dc:description/>
  <cp:lastModifiedBy>Felice Tirone</cp:lastModifiedBy>
  <cp:revision>2</cp:revision>
  <dcterms:created xsi:type="dcterms:W3CDTF">2021-03-11T17:58:00Z</dcterms:created>
  <dcterms:modified xsi:type="dcterms:W3CDTF">2021-03-19T18:17:00Z</dcterms:modified>
</cp:coreProperties>
</file>